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843" w:type="dxa"/>
        <w:jc w:val="left"/>
        <w:tblInd w:w="-8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1275"/>
        <w:gridCol w:w="567"/>
        <w:gridCol w:w="1134"/>
        <w:gridCol w:w="1418"/>
        <w:gridCol w:w="850"/>
        <w:gridCol w:w="2127"/>
        <w:gridCol w:w="1701"/>
        <w:gridCol w:w="1559"/>
        <w:gridCol w:w="1276"/>
        <w:gridCol w:w="1701"/>
      </w:tblGrid>
      <w:tr>
        <w:trPr/>
        <w:tc>
          <w:tcPr>
            <w:tcW w:w="15843" w:type="dxa"/>
            <w:gridSpan w:val="12"/>
            <w:tcBorders>
              <w:bottom w:val="single" w:sz="4" w:space="0" w:color="000000"/>
            </w:tcBorders>
          </w:tcPr>
          <w:p>
            <w:pPr>
              <w:pStyle w:val="Geenafstand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Additional table 1. </w:t>
            </w:r>
            <w:r>
              <w:rPr>
                <w:sz w:val="20"/>
                <w:szCs w:val="20"/>
                <w:lang w:val="en-GB"/>
              </w:rPr>
              <w:t>Characteristics of informal caregivers</w:t>
            </w:r>
          </w:p>
        </w:tc>
      </w:tr>
      <w:tr>
        <w:trPr>
          <w:trHeight w:val="462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uthor, year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sig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ubgrou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ge 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Mean±S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 (%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lationship to ICU patient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ducation 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mployment 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thnicity 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ey inclusion ICU patien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Ågård, 2014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1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ngitudinal observational descriptiv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 (30-73)</w:t>
            </w:r>
            <w:r>
              <w:rPr>
                <w:i/>
                <w:sz w:val="18"/>
                <w:szCs w:val="18"/>
                <w:vertAlign w:val="superscript"/>
                <w:lang w:val="en-GB"/>
              </w:rPr>
              <w:t>a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.1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tner 100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ll-time 55.6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t-time 16.7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employed 5.6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tired 22.2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CU survivor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Age 25-70 year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ntubated  &gt; 96 h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nderson, 2008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2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spective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ongitudinal cohort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 (26-76)</w:t>
            </w:r>
            <w:r>
              <w:rPr>
                <w:i/>
                <w:sz w:val="18"/>
                <w:szCs w:val="18"/>
                <w:vertAlign w:val="superscript"/>
                <w:lang w:val="en-GB"/>
              </w:rPr>
              <w:t>b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 36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ent 26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ild 12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Sibling/niece/nephew 6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 20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ttended college 34%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hite 84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frican American 16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CU stay &gt; 2 days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zoulay, 2005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3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anc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ngitudina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 (41-61)</w:t>
            </w:r>
            <w:r>
              <w:rPr>
                <w:i/>
                <w:sz w:val="18"/>
                <w:szCs w:val="18"/>
                <w:vertAlign w:val="superscript"/>
                <w:lang w:val="en-GB"/>
              </w:rPr>
              <w:t>c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6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Spouse 48.2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ildren 13.2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ents 23.9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family 14.6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employed 28.3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of European descent 13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CU stay &gt; 2 days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ayen, 2013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4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anc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spective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ception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hor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</w:t>
            </w:r>
            <w:r>
              <w:rPr>
                <w:i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50.3±13.1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ent 48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 38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Brother/sister 3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family 8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Other 3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ge &gt; 15 year, 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vere TBI (i.e. GCS &lt; 8 before hospital admission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ameron, 2006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5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nad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52.9±13.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.1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 66.0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ent 23.4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6.4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≤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college 55.3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≥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university 36.2%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Working 40.4% 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Caregiver/Home-maker 36.2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21.3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ge ≥ 16 years, 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RDS survivor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ox, 2009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6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mi-structured interview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 (38-64)</w:t>
            </w:r>
            <w:r>
              <w:rPr>
                <w:i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 or partner 63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Child 8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family 25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iend 4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hite 79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African-American 17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tive American 4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equired MV, 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agnosed with ARD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hoi, 2011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7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ngitudina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</w:t>
            </w:r>
            <w:r>
              <w:rPr>
                <w:i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30 year 23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31-50 year 32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-70 year 46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gt;70 year 13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 6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 55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ult child 22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ent/guardian 9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bling 6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9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loyed 59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employed/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tired 36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 4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hite 91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African- American 9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ge ≥ 18 years , 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V &gt; 7 consecutive days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hoi, 2012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8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ngitudinal descriptiv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 xml:space="preserve">52.3±11.8 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.0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 58.0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ult child 24.0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Parent/sibling 17.9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Years of education 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14.5±3.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loyed 54.0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White 92.0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  ≥ 21 years,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V ≥ 4 consecutive day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e Miranda, 2011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9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anc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spective stud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 53.9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History of COPD, 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ICU stay &gt; 24 hrs for COPD exacerba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ithole, 2013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10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otswan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0 (26-54)</w:t>
            </w:r>
            <w:r>
              <w:rPr>
                <w:i/>
                <w:sz w:val="18"/>
                <w:szCs w:val="18"/>
                <w:vertAlign w:val="superscript"/>
                <w:lang w:val="en-GB"/>
              </w:rPr>
              <w:t>c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.7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 100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ne 14.3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mary 28.6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HS 21.4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ertiary 35.7%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orking/Student 71.4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formal employment 28.6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ceived MV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ouglas, 2003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Douglas&lt;/Author&gt;&lt;Year&gt;2003&lt;/Year&gt;&lt;RecNum&gt;276&lt;/RecNum&gt;&lt;DisplayText&gt;[11]&lt;/DisplayText&gt;&lt;record&gt;&lt;rec-number&gt;276&lt;/rec-number&gt;&lt;foreign-keys&gt;&lt;key app="EN" db-id="z0xdf2waarp2xoezrxj5t05fafv0sravrfx0" timestamp="1421251480"&gt;276&lt;/key&gt;&lt;/foreign-keys&gt;&lt;ref-type name="Journal Article"&gt;17&lt;/ref-type&gt;&lt;contributors&gt;&lt;authors&gt;&lt;author&gt;Douglas, S. L.&lt;/author&gt;&lt;author&gt;Daly, B. J.&lt;/author&gt;&lt;/authors&gt;&lt;/contributors&gt;&lt;auth-address&gt;Case Western Reserve University, Cleveland, OH 44106, USA. SLD4@po.cwru.edu&lt;/auth-address&gt;&lt;titles&gt;&lt;title&gt;Caregivers of long-term ventilator patients: physical and psychological outcomes&lt;/title&gt;&lt;secondary-title&gt;Chest&lt;/secondary-title&gt;&lt;alt-title&gt;Chest&lt;/alt-title&gt;&lt;/titles&gt;&lt;periodical&gt;&lt;full-title&gt;Chest&lt;/full-title&gt;&lt;abbr-1&gt;Chest&lt;/abbr-1&gt;&lt;/periodical&gt;&lt;alt-periodical&gt;&lt;full-title&gt;Chest&lt;/full-title&gt;&lt;abbr-1&gt;Chest&lt;/abbr-1&gt;&lt;/alt-periodical&gt;&lt;pages&gt;1073-81&lt;/pages&gt;&lt;volume&gt;123&lt;/volume&gt;&lt;number&gt;4&lt;/number&gt;&lt;keywords&gt;&lt;keyword&gt;Adult&lt;/keyword&gt;&lt;keyword&gt;Analysis of Variance&lt;/keyword&gt;&lt;keyword&gt;Caregivers/*psychology&lt;/keyword&gt;&lt;keyword&gt;Depression/etiology&lt;/keyword&gt;&lt;keyword&gt;Female&lt;/keyword&gt;&lt;keyword&gt;Home Nursing/psychology&lt;/keyword&gt;&lt;keyword&gt;Humans&lt;/keyword&gt;&lt;keyword&gt;Least-Squares Analysis&lt;/keyword&gt;&lt;keyword&gt;Length of Stay&lt;/keyword&gt;&lt;keyword&gt;Male&lt;/keyword&gt;&lt;keyword&gt;Middle Aged&lt;/keyword&gt;&lt;keyword&gt;Prospective Studies&lt;/keyword&gt;&lt;keyword&gt;*Respiration, Artificial&lt;/keyword&gt;&lt;keyword&gt;Stress, Psychological/etiology&lt;/keyword&gt;&lt;/keywords&gt;&lt;dates&gt;&lt;year&gt;2003&lt;/year&gt;&lt;pub-dates&gt;&lt;date&gt;Apr&lt;/date&gt;&lt;/pub-dates&gt;&lt;/dates&gt;&lt;isbn&gt;0012-3692 (Print)&amp;#xD;0012-3692 (Linking)&lt;/isbn&gt;&lt;accession-num&gt;12684296&lt;/accession-num&gt;&lt;urls&gt;&lt;related-urls&gt;&lt;url&gt;http://www.ncbi.nlm.nih.gov/pubmed/12684296&lt;/url&gt;&lt;url&gt;http://journal.publications.chestnet.org/data/Journals/CHEST/21992/1073.pdf&lt;/url&gt;&lt;/related-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11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Prospective longitudinal descriptiv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54.1±15.3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.3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 43.7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n/daughter 30.4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bling 8.9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relative 8.1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8.9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ll-time 54.8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t-time 8.1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tired  18.5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working/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retired 18.5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hite 74.1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rFonts w:cs="NewCaledonia"/>
                <w:sz w:val="18"/>
                <w:szCs w:val="18"/>
                <w:lang w:val="en-GB" w:eastAsia="nl-NL"/>
              </w:rPr>
              <w:t xml:space="preserve">Age </w:t>
            </w:r>
            <w:r>
              <w:rPr>
                <w:sz w:val="18"/>
                <w:szCs w:val="18"/>
                <w:lang w:val="en-GB"/>
              </w:rPr>
              <w:t>≥</w:t>
            </w:r>
            <w:r>
              <w:rPr>
                <w:rFonts w:cs="MathematicalPi-One"/>
                <w:sz w:val="18"/>
                <w:szCs w:val="18"/>
                <w:lang w:val="en-GB" w:eastAsia="nl-NL"/>
              </w:rPr>
              <w:t xml:space="preserve"> </w:t>
            </w:r>
            <w:r>
              <w:rPr>
                <w:rFonts w:cs="NewCaledonia"/>
                <w:sz w:val="18"/>
                <w:szCs w:val="18"/>
                <w:lang w:val="en-GB" w:eastAsia="nl-NL"/>
              </w:rPr>
              <w:t>18 year,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MV &gt; 4 days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ouglas, 2005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12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rospective experimental 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xperimental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53.1±14.5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.9%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 39.8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n/daughter 31.3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bling 9.0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relative 14.7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5.2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loyed 53.5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tired 25.0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employed 21.5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hite 65.9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Age ≥ 18 year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V &gt; 72 hours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ontrol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52.6±17.7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.4%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 46.8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n/daughter 34.2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bling 12.7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relative 5.1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1.3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loyed 43.4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tired 27.6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employed 28.9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hite 63.3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1242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ouglas, 2010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13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A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spective study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2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White 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49.4±14.5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.0%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 24.6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n/daughter 34.7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bling 11.9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ent 27.1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1.7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HS 6.1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≥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HS &lt; college 75.6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≥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college 18.2%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loyed 59.8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hite 100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V &gt; 72 hours, 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GCS &lt; 6 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682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n-white 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54.3±14.3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0%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 44.4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n/daughter 23.0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bling 8.3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ent 18.7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5.6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HS 8.4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≥</w:t>
            </w:r>
            <w:r>
              <w:rPr>
                <w:sz w:val="18"/>
                <w:szCs w:val="18"/>
                <w:lang w:val="en-GB"/>
              </w:rPr>
              <w:t>HS &lt; college 65.9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≥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college 24.7%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Employed 58.7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African-American 82.2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spanic 10.2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ian 4.2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3.4%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097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Foster, 2003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14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scriptive and correlationa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51.8±14.3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.8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 62.0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ent 11.3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ult child  23.9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2.8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ll time 16.9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t time 8.5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sual 9.9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paid 38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employed 26.8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 xml:space="preserve">ICU stay ≥ 5 days, admitted with a neurological condition  </w:t>
            </w:r>
          </w:p>
        </w:tc>
      </w:tr>
      <w:tr>
        <w:trPr>
          <w:trHeight w:val="274" w:hRule="atLeast"/>
        </w:trPr>
        <w:tc>
          <w:tcPr>
            <w:tcW w:w="1242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Garrouste-Orgeas, 2012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15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anc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spective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ngle-center study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re-diary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s 27.0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own children 33.3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blings  18.7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ents 12.5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Other family 2.0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iends 6.2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ance 81.2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frica 10.4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European  countries ≠ France 4.1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Other 4.1%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ICU stay ≥ 4 days</w:t>
            </w:r>
          </w:p>
        </w:tc>
      </w:tr>
      <w:tr>
        <w:trPr>
          <w:trHeight w:val="585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1134" w:type="dxa"/>
            <w:tcBorders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ary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s 44.9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own children 28.5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blings  8.1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ents 8.1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family 10.2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iends 0%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ance 83.6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frica 4.0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European countries ≠ France 10.2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2.0%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585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st-diary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s 39.1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own children 15.2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blings 15.2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ents 21.7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family 8.7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iends 0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ance 69.5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frica 17.3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European countries ≠ France 2.1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10.8%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5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m, 2004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16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spective cohor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52.9±14.2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.5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 52.2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ult child 18.3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ent/guardian 19.1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iend 0.9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s 9.6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≤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HS 55.7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&gt; HS 44.3%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loyed 28.6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omemaker 28.6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tired 21.7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Other 20.8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hite 90.4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Black 8.7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0.9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 ≥ 18 year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V &gt; 48 h 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585" w:hRule="atLeast"/>
        </w:trPr>
        <w:tc>
          <w:tcPr>
            <w:tcW w:w="1242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Jones, 2004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17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K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CT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8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ehabilitation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62±17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%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/partner 50.0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ult child 20.7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ent 17.2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bling 6.9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Grandchild/niece 5.2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itish 100%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ICU stay &gt;48 h, emergency admission and had been ventilated.</w:t>
            </w:r>
          </w:p>
        </w:tc>
      </w:tr>
      <w:tr>
        <w:trPr>
          <w:trHeight w:val="585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ontrol 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60±15.4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%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/partner 54.3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ult child 17.4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ent 19.6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bling 6.5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Grandchild/niece 2.2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itish 100%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395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Jones, 2012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18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weden and UK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CT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ntervention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.3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/partner 56.7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Child/child-in-law 26.7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ent 10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blings 6.7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CU stay ≥ 72 h and received MV ≥ 24 h</w:t>
            </w:r>
          </w:p>
        </w:tc>
      </w:tr>
      <w:tr>
        <w:trPr>
          <w:trHeight w:val="338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ontrol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.0%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369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emiale, 2010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19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anc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ngitudinal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Observational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 (41–61)</w:t>
            </w:r>
            <w:r>
              <w:rPr>
                <w:i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6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  48.2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CU stay of &gt;48 h </w:t>
            </w:r>
          </w:p>
        </w:tc>
      </w:tr>
      <w:tr>
        <w:trPr>
          <w:trHeight w:val="27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cAdam, 2012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20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ngitudinal descriptiv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4 </w:t>
            </w:r>
            <w:r>
              <w:rPr>
                <w:i/>
                <w:vertAlign w:val="superscript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3±13.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.1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/partner 43.2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ult child 33.8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ent 10.8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bling 10.8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1.4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≥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college 71.6%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hite 59.5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ian/Pacific Islander 20.3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spanic 13.5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ack 6.8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 ≥ 18 year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CU stay ≥ 72 h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 xml:space="preserve">received MV, and an APACHE II ≥ 20 in the first 24 hours </w:t>
            </w:r>
          </w:p>
        </w:tc>
      </w:tr>
      <w:tr>
        <w:trPr>
          <w:trHeight w:val="1096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yhren, 2004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21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rwa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spective stud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s/cohabitant  40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ild 30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ents 14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blings 6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10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 ≥ 18 year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CU stay ≥ 6 days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ceiving MV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achea intubated or tracheotomy</w:t>
            </w:r>
          </w:p>
        </w:tc>
      </w:tr>
      <w:tr>
        <w:trPr>
          <w:trHeight w:val="5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odríguez, 2005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22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ai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.47</w:t>
            </w:r>
            <w:r>
              <w:rPr>
                <w:i/>
                <w:sz w:val="18"/>
                <w:szCs w:val="18"/>
                <w:vertAlign w:val="superscript"/>
                <w:lang w:val="en-GB"/>
              </w:rPr>
              <w:t>g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4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ents 49.1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 ≥ 14 year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urvived ICU admission</w:t>
            </w:r>
          </w:p>
        </w:tc>
      </w:tr>
      <w:tr>
        <w:trPr>
          <w:trHeight w:val="5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odríguez, 2005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Rodríguez&lt;/Author&gt;&lt;Year&gt;2005&lt;/Year&gt;&lt;RecNum&gt;277&lt;/RecNum&gt;&lt;DisplayText&gt;[23]&lt;/DisplayText&gt;&lt;record&gt;&lt;rec-number&gt;277&lt;/rec-number&gt;&lt;foreign-keys&gt;&lt;key app="EN" db-id="z0xdf2waarp2xoezrxj5t05fafv0sravrfx0" timestamp="1421325260"&gt;277&lt;/key&gt;&lt;/foreign-keys&gt;&lt;ref-type name="Journal Article"&gt;17&lt;/ref-type&gt;&lt;contributors&gt;&lt;authors&gt;&lt;author&gt;Rodríguez, A.M.&lt;/author&gt;&lt;/authors&gt;&lt;/contributors&gt;&lt;titles&gt;&lt;title&gt;Psychosocial adaptation in relatives of critically injured patients admitted to an intensive care unit&lt;/title&gt;&lt;secondary-title&gt;The Spanish Journal of Psychology&lt;/secondary-title&gt;&lt;/titles&gt;&lt;periodical&gt;&lt;full-title&gt;The Spanish Journal of Psychology&lt;/full-title&gt;&lt;/periodical&gt;&lt;pages&gt;1138-7416&lt;/pages&gt;&lt;volume&gt;8&lt;/volume&gt;&lt;number&gt;1, 36-44&lt;/number&gt;&lt;section&gt;1138&lt;/section&gt;&lt;dates&gt;&lt;year&gt;2005&lt;/year&gt;&lt;/dates&gt;&lt;urls&gt;&lt;/urls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23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ai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.47</w:t>
            </w:r>
            <w:r>
              <w:rPr>
                <w:i/>
                <w:sz w:val="18"/>
                <w:szCs w:val="18"/>
                <w:vertAlign w:val="superscript"/>
                <w:lang w:val="en-GB"/>
              </w:rPr>
              <w:t>g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4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ents 49.1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Husband/wife 19.3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Brother/sister  17.5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Son/daughter  8.8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Others  5.3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Completed primary studies  54.4%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head and brain trauma, poly-traumatized or traumatic quadri-plegics as an result of an unexpected accident</w:t>
            </w:r>
          </w:p>
        </w:tc>
      </w:tr>
      <w:tr>
        <w:trPr>
          <w:trHeight w:val="5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woboda, 2002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24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02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usband 22.7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ife 35.6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ild 19.8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bling 5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gnificant other 6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loyed 74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mitted to a surgical ICU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CU stay &gt; 6 days </w:t>
            </w:r>
          </w:p>
        </w:tc>
      </w:tr>
      <w:tr>
        <w:trPr>
          <w:trHeight w:val="5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Van Pelt, 2007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25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spective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allel cohor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54.6±14.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.7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  52.7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family 35.5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family 11.8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≥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12</w:t>
            </w:r>
            <w:r>
              <w:rPr>
                <w:sz w:val="18"/>
                <w:szCs w:val="18"/>
                <w:vertAlign w:val="superscript"/>
                <w:lang w:val="en-GB"/>
              </w:rPr>
              <w:t>th</w:t>
            </w:r>
            <w:r>
              <w:rPr>
                <w:sz w:val="18"/>
                <w:szCs w:val="18"/>
                <w:lang w:val="en-GB"/>
              </w:rPr>
              <w:t xml:space="preserve"> grade  88.8%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loyed 28.7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hite 91.1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ack 8.3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0.6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 ≥ 18 year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ceived MV ≥ 48 h</w:t>
            </w:r>
          </w:p>
        </w:tc>
      </w:tr>
      <w:tr>
        <w:trPr>
          <w:trHeight w:val="5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Van Pelt, 2010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26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spective, longitudinal observationa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  <w:r>
              <w:rPr>
                <w:i/>
                <w:vertAlign w:val="superscript"/>
                <w:lang w:val="en-GB"/>
              </w:rPr>
              <w:t>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52.8±12.8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.2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use 47.9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Other family 37.5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family 14.6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≥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12</w:t>
            </w:r>
            <w:r>
              <w:rPr>
                <w:sz w:val="18"/>
                <w:szCs w:val="18"/>
                <w:vertAlign w:val="superscript"/>
                <w:lang w:val="en-GB"/>
              </w:rPr>
              <w:t>th</w:t>
            </w:r>
            <w:r>
              <w:rPr>
                <w:sz w:val="18"/>
                <w:szCs w:val="18"/>
                <w:lang w:val="en-GB"/>
              </w:rPr>
              <w:t xml:space="preserve"> grade 87.5%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hite 91.7%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ack 8.3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 ≥ 18 year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ceived MV ≥ 48 h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Survived ≤ 12 months after initiation MV</w:t>
            </w:r>
          </w:p>
        </w:tc>
      </w:tr>
      <w:tr>
        <w:trPr>
          <w:trHeight w:val="5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Wartella, 2009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27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.7 (19-84)</w:t>
            </w:r>
            <w:r>
              <w:rPr>
                <w:i/>
                <w:sz w:val="18"/>
                <w:szCs w:val="18"/>
                <w:vertAlign w:val="superscript"/>
                <w:lang w:val="en-GB"/>
              </w:rPr>
              <w:t>b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ucasian 52%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African American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agnosed with TBI in the emergency department admitted to a neuroscience ICU</w:t>
            </w:r>
          </w:p>
        </w:tc>
      </w:tr>
      <w:tr>
        <w:trPr>
          <w:trHeight w:val="659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Young, 2005 </w:t>
            </w: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28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K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ngle measure-ment poin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53.30±13.9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ge ≥ 18 year 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CU stay ≥ 24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5843" w:type="dxa"/>
        <w:jc w:val="left"/>
        <w:tblInd w:w="-8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9"/>
        <w:gridCol w:w="3828"/>
        <w:gridCol w:w="4536"/>
      </w:tblGrid>
      <w:tr>
        <w:trPr>
          <w:trHeight w:val="701" w:hRule="atLeast"/>
        </w:trPr>
        <w:tc>
          <w:tcPr>
            <w:tcW w:w="7479" w:type="dxa"/>
            <w:tcBorders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sz w:val="18"/>
                <w:szCs w:val="18"/>
                <w:lang w:val="en-GB"/>
              </w:rPr>
              <w:t xml:space="preserve"> Median (range)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sz w:val="18"/>
                <w:szCs w:val="18"/>
                <w:lang w:val="en-GB"/>
              </w:rPr>
              <w:t xml:space="preserve"> Mean (range)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vertAlign w:val="superscript"/>
                <w:lang w:val="en-GB"/>
              </w:rPr>
              <w:t>c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edian (IQR)</w:t>
            </w:r>
          </w:p>
          <w:p>
            <w:pPr>
              <w:pStyle w:val="Geenafstand"/>
              <w:rPr/>
            </w:pPr>
            <w:r>
              <w:rPr>
                <w:i/>
                <w:sz w:val="18"/>
                <w:szCs w:val="18"/>
                <w:vertAlign w:val="superscript"/>
                <w:lang w:val="en-GB"/>
              </w:rPr>
              <w:t>d</w:t>
            </w:r>
            <w:r>
              <w:rPr>
                <w:sz w:val="18"/>
                <w:szCs w:val="18"/>
                <w:lang w:val="en-GB"/>
              </w:rPr>
              <w:t xml:space="preserve"> n baseline measured during (first) follow-up  period</w:t>
            </w:r>
          </w:p>
          <w:p>
            <w:pPr>
              <w:pStyle w:val="Geenafstand"/>
              <w:rPr/>
            </w:pPr>
            <w:r>
              <w:rPr>
                <w:i/>
                <w:sz w:val="18"/>
                <w:szCs w:val="18"/>
                <w:vertAlign w:val="superscript"/>
                <w:lang w:val="en-GB"/>
              </w:rPr>
              <w:t>e</w:t>
            </w:r>
            <w:r>
              <w:rPr>
                <w:sz w:val="18"/>
                <w:szCs w:val="18"/>
                <w:lang w:val="en-GB"/>
              </w:rPr>
              <w:t xml:space="preserve"> n informal caregivers who completed all follow-up points</w:t>
            </w:r>
          </w:p>
          <w:p>
            <w:pPr>
              <w:pStyle w:val="Geenafstand"/>
              <w:rPr/>
            </w:pPr>
            <w:r>
              <w:rPr>
                <w:i/>
                <w:sz w:val="18"/>
                <w:szCs w:val="18"/>
                <w:vertAlign w:val="superscript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 xml:space="preserve"> n baseline measured during ICU stay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vertAlign w:val="superscript"/>
                <w:lang w:val="en-GB"/>
              </w:rPr>
              <w:t>g</w:t>
            </w:r>
            <w:r>
              <w:rPr>
                <w:sz w:val="18"/>
                <w:szCs w:val="18"/>
                <w:lang w:val="en-GB"/>
              </w:rPr>
              <w:t xml:space="preserve"> Mean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828" w:type="dxa"/>
            <w:tcBorders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BI: Traumatic brain injury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CU: Intensive care unit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 xml:space="preserve">COPD: </w:t>
            </w:r>
            <w:r>
              <w:rPr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Chronic obstructive pulmonary disease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A: United States of America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K: United Kingdom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CT: </w:t>
            </w:r>
            <w:r>
              <w:rPr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Randomised controlled trial</w:t>
            </w:r>
          </w:p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6" w:type="dxa"/>
            <w:tcBorders/>
          </w:tcPr>
          <w:p>
            <w:pPr>
              <w:pStyle w:val="Ge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V: Mechanical ventilation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 xml:space="preserve">GCS: </w:t>
            </w:r>
            <w:r>
              <w:rPr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Glasgow Coma Scale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 xml:space="preserve">ARDS: </w:t>
            </w:r>
            <w:r>
              <w:rPr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Acute respiratory distress syndrome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>HS: High school</w:t>
            </w:r>
          </w:p>
          <w:p>
            <w:pPr>
              <w:pStyle w:val="Geenafstand"/>
              <w:rPr/>
            </w:pPr>
            <w:r>
              <w:rPr>
                <w:sz w:val="18"/>
                <w:szCs w:val="18"/>
                <w:lang w:val="en-GB"/>
              </w:rPr>
              <w:t xml:space="preserve">APACHE II: </w:t>
            </w:r>
            <w:r>
              <w:rPr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Acute Physiology and Chronic Health Evaluation II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EndNoteBibliography"/>
        <w:spacing w:before="0" w:after="0"/>
        <w:rPr/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>
        <w:rPr/>
        <w:t>1. Agard AS, Lomborg K, Tonnesen E, Egerod I. Rehabilitation activities, out-patient visits and employment in patients and partners the first year after ICU: a descriptive study. Intensive &amp; critical care nursing : the official journal of the British Association of Critical Care Nurses. 2014;30(2):101-10. doi:10.1016/j.iccn.2013.11.001.</w:t>
      </w:r>
    </w:p>
    <w:p>
      <w:pPr>
        <w:pStyle w:val="EndNoteBibliography"/>
        <w:spacing w:before="0" w:after="0"/>
        <w:rPr/>
      </w:pPr>
      <w:r>
        <w:rPr/>
        <w:t>2. Anderson WG, Arnold RM, Angus DC, Bryce CL. Posttraumatic stress and complicated grief in family members of patients in the intensive care unit. Journal of general internal medicine. 2008;23(11):1871-6. doi:10.1007/s11606-008-0770-2.</w:t>
      </w:r>
    </w:p>
    <w:p>
      <w:pPr>
        <w:pStyle w:val="EndNoteBibliography"/>
        <w:spacing w:before="0" w:after="0"/>
        <w:rPr/>
      </w:pPr>
      <w:r>
        <w:rPr/>
        <w:t>3. Azoulay E, Pochard F, Kentish-Barnes N, Chevret S, Aboab J, Adrie C et al. Risk of post-traumatic stress symptoms in family members of intensive care unit patients. American journal of respiratory and critical care medicine. 2005;171(9):987-94. doi:10.1164/rccm.200409-1295OC.</w:t>
      </w:r>
    </w:p>
    <w:p>
      <w:pPr>
        <w:pStyle w:val="EndNoteBibliography"/>
        <w:spacing w:before="0" w:after="0"/>
        <w:rPr/>
      </w:pPr>
      <w:r>
        <w:rPr/>
        <w:t>4. Bayen E, Pradat-Diehl P, Jourdan C, Ghout I, Bosserelle V, Azerad S et al. Predictors of informal care burden 1 year after a severe traumatic brain injury: results from the PariS-TBI study. The Journal of head trauma rehabilitation. 2013;28(6):408-18. doi:10.1097/HTR.0b013e31825413cf.</w:t>
      </w:r>
    </w:p>
    <w:p>
      <w:pPr>
        <w:pStyle w:val="EndNoteBibliography"/>
        <w:spacing w:before="0" w:after="0"/>
        <w:rPr/>
      </w:pPr>
      <w:r>
        <w:rPr/>
        <w:t xml:space="preserve">5. Cameron JI, Herridge MS, Tansey CM, McAndrews MP, Cheung AM. Well-being in informal caregivers of survivors of acute respiratory distress syndrome. Critical care medicine. 2006;34(1):81-6. </w:t>
      </w:r>
    </w:p>
    <w:p>
      <w:pPr>
        <w:pStyle w:val="EndNoteBibliography"/>
        <w:spacing w:before="0" w:after="0"/>
        <w:rPr/>
      </w:pPr>
      <w:r>
        <w:rPr/>
        <w:t>6. Cox CE, Docherty SL, Brandon DH, Whaley C, Attix DK, Clay AS et al. Surviving critical illness: acute respiratory distress syndrome as experienced by patients and their caregivers. Critical care medicine. 2009;37(10):2702-8. doi:10.1097/CCM.0b013e3181b6f64a.</w:t>
      </w:r>
    </w:p>
    <w:p>
      <w:pPr>
        <w:pStyle w:val="EndNoteBibliography"/>
        <w:spacing w:before="0" w:after="0"/>
        <w:rPr/>
      </w:pPr>
      <w:r>
        <w:rPr/>
        <w:t>7. Choi J, Donahoe MP, Zullo TG, Hoffman LA. Caregivers of the chronically critically ill after discharge from the intensive care unit: six months' experience. American journal of critical care : an official publication, American Association of Critical-Care Nurses. 2011;20(1):12-22; quiz 3. doi:10.4037/ajcc2011243.</w:t>
      </w:r>
    </w:p>
    <w:p>
      <w:pPr>
        <w:pStyle w:val="EndNoteBibliography"/>
        <w:spacing w:before="0" w:after="0"/>
        <w:rPr/>
      </w:pPr>
      <w:r>
        <w:rPr/>
        <w:t>8. Choi J, Sherwood PR, Schulz R, Ren D, Donahoe MP, Given B et al. Patterns of depressive symptoms in caregivers of mechanically ventilated critically ill adults from intensive care unit admission to 2 months postintensive care unit discharge: a pilot study. Critical care medicine. 2012;40(5):1546-53. doi:10.1097/CCM.0b013e3182451c58.</w:t>
      </w:r>
    </w:p>
    <w:p>
      <w:pPr>
        <w:pStyle w:val="EndNoteBibliography"/>
        <w:spacing w:before="0" w:after="0"/>
        <w:rPr/>
      </w:pPr>
      <w:r>
        <w:rPr/>
        <w:t>9. de Miranda S, Pochard F, Chaize M, Megarbane B, Cuvelier A, Bele N et al. Postintensive care unit psychological burden in patients with chronic obstructive pulmonary disease and informal caregivers: A multicenter study. Critical care medicine. 2011;39(1):112-8. doi:10.1097/CCM.0b013e3181feb824.</w:t>
      </w:r>
    </w:p>
    <w:p>
      <w:pPr>
        <w:pStyle w:val="EndNoteBibliography"/>
        <w:spacing w:before="0" w:after="0"/>
        <w:rPr/>
      </w:pPr>
      <w:r>
        <w:rPr/>
        <w:t>10. Dithole K, Thupayagale-Tshweneagae G, Mgutshini T. Posttraumatic stress disorder among spouses of patients discharged from the intensive care unit after six months. Issues in mental health nursing. 2013;34(1):30-5. doi:10.3109/01612840.2012.715235.</w:t>
      </w:r>
    </w:p>
    <w:p>
      <w:pPr>
        <w:pStyle w:val="EndNoteBibliography"/>
        <w:spacing w:before="0" w:after="0"/>
        <w:rPr/>
      </w:pPr>
      <w:r>
        <w:rPr/>
        <w:t xml:space="preserve">11. Douglas SL, Daly BJ. Caregivers of long-term ventilator patients: physical and psychological outcomes. Chest. 2003;123(4):1073-81. </w:t>
      </w:r>
    </w:p>
    <w:p>
      <w:pPr>
        <w:pStyle w:val="EndNoteBibliography"/>
        <w:spacing w:before="0" w:after="0"/>
        <w:rPr/>
      </w:pPr>
      <w:r>
        <w:rPr/>
        <w:t>12. Douglas SL, Daly BJ, Kelley CG, O'Toole E, Montenegro H. Impact of a disease management program upon caregivers of chronically critically ill patients. Chest. 2005;128(6):3925-36. doi:10.1378/chest.128.6.3925.</w:t>
      </w:r>
    </w:p>
    <w:p>
      <w:pPr>
        <w:pStyle w:val="EndNoteBibliography"/>
        <w:spacing w:before="0" w:after="0"/>
        <w:rPr/>
      </w:pPr>
      <w:r>
        <w:rPr/>
        <w:t>13. Douglas SL, Daly BJ, O'Toole E, Hickman RL, Jr. Depression among white and nonwhite caregivers of the chronically critically ill. Journal of critical care. 2010;25(2):364 e11-9. doi:10.1016/j.jcrc.2009.09.004.</w:t>
      </w:r>
    </w:p>
    <w:p>
      <w:pPr>
        <w:pStyle w:val="EndNoteBibliography"/>
        <w:spacing w:before="0" w:after="0"/>
        <w:rPr/>
      </w:pPr>
      <w:r>
        <w:rPr/>
        <w:t xml:space="preserve">14. Foster M, Chaboyer W. Family carers of ICU survivors: a survey of the burden they experience. Scandinavian journal of caring sciences. 2003;17(3):205-14. </w:t>
      </w:r>
    </w:p>
    <w:p>
      <w:pPr>
        <w:pStyle w:val="EndNoteBibliography"/>
        <w:spacing w:before="0" w:after="0"/>
        <w:rPr/>
      </w:pPr>
      <w:r>
        <w:rPr/>
        <w:t>15. Garrouste-Orgeas M, Coquet I, Perier A, Timsit JF, Pochard F, Lancrin F et al. Impact of an intensive care unit diary on psychological distress in patients and relatives*. Critical care medicine. 2012;40(7):2033-40. doi:10.1097/CCM.0b013e31824e1b43.</w:t>
      </w:r>
    </w:p>
    <w:p>
      <w:pPr>
        <w:pStyle w:val="EndNoteBibliography"/>
        <w:spacing w:before="0" w:after="0"/>
        <w:rPr/>
      </w:pPr>
      <w:r>
        <w:rPr/>
        <w:t xml:space="preserve">16. Im K, Belle SH, Schulz R, Mendelsohn AB, Chelluri L, Investigators Q-M. Prevalence and outcomes of caregiving after prolonged (&gt; or =48 hours) mechanical ventilation in the ICU. Chest. 2004;125(2):597-606. </w:t>
      </w:r>
    </w:p>
    <w:p>
      <w:pPr>
        <w:pStyle w:val="EndNoteBibliography"/>
        <w:spacing w:before="0" w:after="0"/>
        <w:rPr/>
      </w:pPr>
      <w:r>
        <w:rPr/>
        <w:t>17. Jones C, Skirrow P, Griffiths RD, Humphris G, Ingleby S, Eddleston J et al. Post-traumatic stress disorder-related symptoms in relatives of patients following intensive care. Intensive care medicine. 2004;30(3):456-60. doi:10.1007/s00134-003-2149-5.</w:t>
      </w:r>
    </w:p>
    <w:p>
      <w:pPr>
        <w:pStyle w:val="EndNoteBibliography"/>
        <w:spacing w:before="0" w:after="0"/>
        <w:rPr/>
      </w:pPr>
      <w:r>
        <w:rPr/>
        <w:t>18. Jones C, Backman C, Griffiths RD. Intensive care diaries and relatives' symptoms of posttraumatic stress disorder after critical illness: a pilot study. American journal of critical care : an official publication, American Association of Critical-Care Nurses. 2012;21(3):172-6. doi:10.4037/ajcc2012569.</w:t>
      </w:r>
    </w:p>
    <w:p>
      <w:pPr>
        <w:pStyle w:val="EndNoteBibliography"/>
        <w:spacing w:before="0" w:after="0"/>
        <w:rPr/>
      </w:pPr>
      <w:r>
        <w:rPr/>
        <w:t>19. Lemiale V, Kentish-Barnes N, Chaize M, Aboab J, Adrie C, Annane D et al. Health-related quality of life in family members of intensive care unit patients. Journal of palliative medicine. 2010;13(9):1131-7. doi:10.1089/jpm.2010.0109.</w:t>
      </w:r>
    </w:p>
    <w:p>
      <w:pPr>
        <w:pStyle w:val="EndNoteBibliography"/>
        <w:spacing w:before="0" w:after="0"/>
        <w:rPr/>
      </w:pPr>
      <w:r>
        <w:rPr/>
        <w:t>20. McAdam JL, Fontaine DK, White DB, Dracup KA, Puntillo KA. Psychological symptoms of family members of high-risk intensive care unit patients. American journal of critical care : an official publication, American Association of Critical-Care Nurses. 2012;21(6):386-93; quiz 94. doi:10.4037/ajcc2012582.</w:t>
      </w:r>
    </w:p>
    <w:p>
      <w:pPr>
        <w:pStyle w:val="EndNoteBibliography"/>
        <w:spacing w:before="0" w:after="0"/>
        <w:rPr/>
      </w:pPr>
      <w:r>
        <w:rPr/>
        <w:t>21. Myhren H, Ekeberg O, Langen I, Stokland O. Emotional strain, communication, and satisfaction of family members in the intensive care unit compared with expectations of the medical staff: experiences from a Norwegian University Hospital. Intensive care medicine. 2004;30(9):1791-8. doi:10.1007/s00134-004-2375-5.</w:t>
      </w:r>
    </w:p>
    <w:p>
      <w:pPr>
        <w:pStyle w:val="EndNoteBibliography"/>
        <w:spacing w:before="0" w:after="0"/>
        <w:rPr/>
      </w:pPr>
      <w:r>
        <w:rPr/>
        <w:t>22. Rodríguez AM, Gregorio MA, Rodriguez AG. Psychological repercussions in family members of hospitalised critical condition patients. Journal of psychosomatic research. 2005;58(5):447-51. doi:10.1016/j.jpsychores.2004.11.011.</w:t>
      </w:r>
    </w:p>
    <w:p>
      <w:pPr>
        <w:pStyle w:val="EndNoteBibliography"/>
        <w:spacing w:before="0" w:after="0"/>
        <w:rPr/>
      </w:pPr>
      <w:r>
        <w:rPr/>
        <w:t xml:space="preserve">23. Rodríguez AM. Psychosocial adaptation in relatives of critically injured patients admitted to an intensive care unit. The Spanish Journal of Psychology. 2005;8(1, 36-44):1138-7416. </w:t>
      </w:r>
    </w:p>
    <w:p>
      <w:pPr>
        <w:pStyle w:val="EndNoteBibliography"/>
        <w:spacing w:before="0" w:after="0"/>
        <w:rPr/>
      </w:pPr>
      <w:r>
        <w:rPr/>
        <w:t xml:space="preserve">24. Swoboda SM, Lipsett PA. Impact of a prolonged surgical critical illness on patients' families. American journal of critical care : an official publication, American Association of Critical-Care Nurses. 2002;11(5):459-66. </w:t>
      </w:r>
    </w:p>
    <w:p>
      <w:pPr>
        <w:pStyle w:val="EndNoteBibliography"/>
        <w:spacing w:before="0" w:after="0"/>
        <w:rPr/>
      </w:pPr>
      <w:r>
        <w:rPr/>
        <w:t>25. Van Pelt DC, Milbrandt EB, Qin L, Weissfeld LA, Rotondi AJ, Schulz R et al. Informal caregiver burden among survivors of prolonged mechanical ventilation. American journal of respiratory and critical care medicine. 2007;175(2):167-73. doi:10.1164/rccm.200604-493OC.</w:t>
      </w:r>
    </w:p>
    <w:p>
      <w:pPr>
        <w:pStyle w:val="EndNoteBibliography"/>
        <w:spacing w:before="0" w:after="0"/>
        <w:rPr/>
      </w:pPr>
      <w:r>
        <w:rPr/>
        <w:t>26. Van Pelt DC, Schulz R, Chelluri L, Pinsky MR. Patient-specific, time-varying predictors of post-ICU informal caregiver burden: the caregiver outcomes after ICU discharge project. Chest. 2010;137(1):88-94. doi:10.1378/chest.09-0795.</w:t>
      </w:r>
    </w:p>
    <w:p>
      <w:pPr>
        <w:pStyle w:val="EndNoteBibliography"/>
        <w:spacing w:before="0" w:after="0"/>
        <w:rPr/>
      </w:pPr>
      <w:r>
        <w:rPr/>
        <w:t>27. Wartella JE, Auerbach SM, Ward KR. Emotional distress, coping and adjustment in family members of neuroscience intensive care unit patients. Journal of psychosomatic research. 2009;66(6):503-9. doi:10.1016/j.jpsychores.2008.12.005.</w:t>
      </w:r>
    </w:p>
    <w:p>
      <w:pPr>
        <w:pStyle w:val="EndNoteBibliography"/>
        <w:rPr/>
      </w:pPr>
      <w:r>
        <w:rPr/>
        <w:t>28. Young E, Eddleston J, Ingleby S, Streets J, McJanet L, Wang M et al. Returning home after intensive care: a comparison of symptoms of anxiety and depression in ICU and elective cardiac surgery patients and their relatives. Intensive care medicine. 2005;31(1):86-91. doi:10.1007/s00134-004-2495-y.</w:t>
      </w:r>
    </w:p>
    <w:p>
      <w:pPr>
        <w:pStyle w:val="Geenafstand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Calibri" w:hAnsi="Calibri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u w:val="none"/>
    </w:rPr>
  </w:style>
  <w:style w:type="character" w:styleId="WW8Num14z0">
    <w:name w:val="WW8Num14z0"/>
    <w:qFormat/>
    <w:rPr>
      <w:rFonts w:ascii="Wingdings" w:hAnsi="Wingdings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/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4">
    <w:name w:val="WW8Num28z4"/>
    <w:qFormat/>
    <w:rPr>
      <w:rFonts w:ascii="Courier New" w:hAnsi="Courier New" w:cs="Courier New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qFormat/>
    <w:rPr>
      <w:sz w:val="22"/>
      <w:szCs w:val="22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/>
  </w:style>
  <w:style w:type="character" w:styleId="OnderwerpvanopmerkingChar">
    <w:name w:val="Onderwerp van opmerking Char"/>
    <w:qFormat/>
    <w:rPr>
      <w:b/>
      <w:bCs/>
    </w:rPr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12:47:00Z</dcterms:created>
  <dc:creator>I. van Beusekom</dc:creator>
  <dc:description/>
  <cp:keywords/>
  <dc:language>en-US</dc:language>
  <cp:lastModifiedBy>I. van Beusekom</cp:lastModifiedBy>
  <cp:lastPrinted>2015-04-01T16:40:00Z</cp:lastPrinted>
  <dcterms:modified xsi:type="dcterms:W3CDTF">2015-12-09T14:4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